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CE5FD" w14:textId="77777777" w:rsidR="001175ED" w:rsidRPr="00621DE3" w:rsidRDefault="001175ED" w:rsidP="001175ED">
      <w:pPr>
        <w:rPr>
          <w:lang w:val="en-US"/>
        </w:rPr>
      </w:pPr>
      <w:r w:rsidRPr="00621DE3">
        <w:rPr>
          <w:b/>
          <w:lang w:val="en-US"/>
        </w:rPr>
        <w:t>S5 Table. Full statistical analysis results for S</w:t>
      </w:r>
      <w:r>
        <w:rPr>
          <w:b/>
          <w:lang w:val="en-US"/>
        </w:rPr>
        <w:t>2</w:t>
      </w:r>
      <w:r w:rsidRPr="00621DE3">
        <w:rPr>
          <w:b/>
          <w:lang w:val="en-US"/>
        </w:rPr>
        <w:t xml:space="preserve"> Fig.</w:t>
      </w:r>
      <w:r w:rsidRPr="00621DE3">
        <w:rPr>
          <w:lang w:val="en-US"/>
        </w:rPr>
        <w:t xml:space="preserve"> </w:t>
      </w:r>
      <w:proofErr w:type="gramStart"/>
      <w:r w:rsidRPr="00621DE3">
        <w:rPr>
          <w:lang w:val="en-US"/>
        </w:rPr>
        <w:t xml:space="preserve">Euclidian </w:t>
      </w:r>
      <w:proofErr w:type="spellStart"/>
      <w:r w:rsidRPr="00276362">
        <w:rPr>
          <w:lang w:val="en-US"/>
        </w:rPr>
        <w:t>permutation</w:t>
      </w:r>
      <w:r>
        <w:rPr>
          <w:lang w:val="en-US"/>
        </w:rPr>
        <w:t>al</w:t>
      </w:r>
      <w:proofErr w:type="spellEnd"/>
      <w:r w:rsidRPr="00276362">
        <w:rPr>
          <w:lang w:val="en-US"/>
        </w:rPr>
        <w:t xml:space="preserve"> ANOVA</w:t>
      </w:r>
      <w:r>
        <w:rPr>
          <w:lang w:val="en-US"/>
        </w:rPr>
        <w:t xml:space="preserve"> </w:t>
      </w:r>
      <w:r w:rsidRPr="00621DE3">
        <w:rPr>
          <w:lang w:val="en-US"/>
        </w:rPr>
        <w:t>testing differences in relative fish biomass recorded by the two methods (DOV and BRUV) for (A) shallow herbivores, (B) mesophotic herbivores, (C) shallow carnivores and (D) mesophotic carnivores.</w:t>
      </w:r>
      <w:bookmarkStart w:id="0" w:name="_GoBack"/>
      <w:bookmarkEnd w:id="0"/>
      <w:proofErr w:type="gramEnd"/>
    </w:p>
    <w:p w14:paraId="3BA49F71" w14:textId="77777777" w:rsidR="00E2060B" w:rsidRDefault="00E2060B" w:rsidP="00E2060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. Shallow Herbivo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679"/>
        <w:gridCol w:w="1695"/>
        <w:gridCol w:w="1695"/>
        <w:gridCol w:w="1706"/>
      </w:tblGrid>
      <w:tr w:rsidR="00E2060B" w14:paraId="27A36F44" w14:textId="77777777" w:rsidTr="00CC5A37">
        <w:tc>
          <w:tcPr>
            <w:tcW w:w="1810" w:type="dxa"/>
          </w:tcPr>
          <w:p w14:paraId="358593C2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11" w:type="dxa"/>
          </w:tcPr>
          <w:p w14:paraId="60824DEB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1811" w:type="dxa"/>
          </w:tcPr>
          <w:p w14:paraId="01F4256A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811" w:type="dxa"/>
          </w:tcPr>
          <w:p w14:paraId="0E4BFC59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11" w:type="dxa"/>
          </w:tcPr>
          <w:p w14:paraId="141C9597" w14:textId="6E4B4858" w:rsidR="00E2060B" w:rsidRPr="008B04E9" w:rsidRDefault="008B04E9" w:rsidP="00CC5A37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gramStart"/>
            <w:r w:rsidRPr="008B04E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E2060B" w14:paraId="08000AE0" w14:textId="77777777" w:rsidTr="00CC5A37">
        <w:tc>
          <w:tcPr>
            <w:tcW w:w="1810" w:type="dxa"/>
          </w:tcPr>
          <w:p w14:paraId="43F03A07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1" w:type="dxa"/>
          </w:tcPr>
          <w:p w14:paraId="71EEEC77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75F28DD5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11" w:type="dxa"/>
          </w:tcPr>
          <w:p w14:paraId="75382747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811" w:type="dxa"/>
          </w:tcPr>
          <w:p w14:paraId="0647B539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</w:tr>
      <w:tr w:rsidR="00E2060B" w14:paraId="7B393BED" w14:textId="77777777" w:rsidTr="00CC5A37">
        <w:tc>
          <w:tcPr>
            <w:tcW w:w="1810" w:type="dxa"/>
          </w:tcPr>
          <w:p w14:paraId="04ADEB9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811" w:type="dxa"/>
          </w:tcPr>
          <w:p w14:paraId="1F3322B9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811" w:type="dxa"/>
          </w:tcPr>
          <w:p w14:paraId="07C7CF27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11" w:type="dxa"/>
          </w:tcPr>
          <w:p w14:paraId="1762CAA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44047CEC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060B" w14:paraId="706C81D8" w14:textId="77777777" w:rsidTr="00CC5A37">
        <w:tc>
          <w:tcPr>
            <w:tcW w:w="1810" w:type="dxa"/>
          </w:tcPr>
          <w:p w14:paraId="5DBCFD44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1" w:type="dxa"/>
          </w:tcPr>
          <w:p w14:paraId="364CF172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11" w:type="dxa"/>
          </w:tcPr>
          <w:p w14:paraId="40D770CA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240ECF1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672ACFA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DBE2F50" w14:textId="77777777" w:rsidR="00E2060B" w:rsidRDefault="00E2060B" w:rsidP="00E2060B">
      <w:pPr>
        <w:rPr>
          <w:rFonts w:ascii="Arial" w:hAnsi="Arial" w:cs="Arial"/>
          <w:sz w:val="20"/>
          <w:szCs w:val="20"/>
          <w:lang w:val="en-US"/>
        </w:rPr>
      </w:pPr>
    </w:p>
    <w:p w14:paraId="5429BCA5" w14:textId="77777777" w:rsidR="00E2060B" w:rsidRDefault="00E2060B" w:rsidP="00E2060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. Deep herbivo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679"/>
        <w:gridCol w:w="1695"/>
        <w:gridCol w:w="1695"/>
        <w:gridCol w:w="1706"/>
      </w:tblGrid>
      <w:tr w:rsidR="00E2060B" w14:paraId="26043284" w14:textId="77777777" w:rsidTr="00CC5A37">
        <w:tc>
          <w:tcPr>
            <w:tcW w:w="1810" w:type="dxa"/>
          </w:tcPr>
          <w:p w14:paraId="6036E2B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11" w:type="dxa"/>
          </w:tcPr>
          <w:p w14:paraId="34A3E849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1811" w:type="dxa"/>
          </w:tcPr>
          <w:p w14:paraId="0F130AA5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811" w:type="dxa"/>
          </w:tcPr>
          <w:p w14:paraId="688C126A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11" w:type="dxa"/>
          </w:tcPr>
          <w:p w14:paraId="60AB485E" w14:textId="495C83AD" w:rsidR="00E2060B" w:rsidRDefault="00CA687F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B04E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E2060B" w14:paraId="7ADC867F" w14:textId="77777777" w:rsidTr="00CC5A37">
        <w:tc>
          <w:tcPr>
            <w:tcW w:w="1810" w:type="dxa"/>
          </w:tcPr>
          <w:p w14:paraId="0A12A8CE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1" w:type="dxa"/>
          </w:tcPr>
          <w:p w14:paraId="08E298D1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780D4351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811" w:type="dxa"/>
          </w:tcPr>
          <w:p w14:paraId="2FDC7FE0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21</w:t>
            </w:r>
          </w:p>
        </w:tc>
        <w:tc>
          <w:tcPr>
            <w:tcW w:w="1811" w:type="dxa"/>
          </w:tcPr>
          <w:p w14:paraId="39227B2F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E2060B" w14:paraId="1CCECFEA" w14:textId="77777777" w:rsidTr="00CC5A37">
        <w:tc>
          <w:tcPr>
            <w:tcW w:w="1810" w:type="dxa"/>
          </w:tcPr>
          <w:p w14:paraId="7920C0D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811" w:type="dxa"/>
          </w:tcPr>
          <w:p w14:paraId="7892673E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1" w:type="dxa"/>
          </w:tcPr>
          <w:p w14:paraId="238FBAD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11" w:type="dxa"/>
          </w:tcPr>
          <w:p w14:paraId="5BFEE986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5D518E59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060B" w14:paraId="026DB6A0" w14:textId="77777777" w:rsidTr="00CC5A37">
        <w:tc>
          <w:tcPr>
            <w:tcW w:w="1810" w:type="dxa"/>
          </w:tcPr>
          <w:p w14:paraId="450B06D8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1" w:type="dxa"/>
          </w:tcPr>
          <w:p w14:paraId="53126735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811" w:type="dxa"/>
          </w:tcPr>
          <w:p w14:paraId="040E34D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300D2A97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0427B595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603D305" w14:textId="77777777" w:rsidR="00E2060B" w:rsidRDefault="00E2060B" w:rsidP="00E2060B">
      <w:pPr>
        <w:rPr>
          <w:rFonts w:ascii="Arial" w:hAnsi="Arial" w:cs="Arial"/>
          <w:sz w:val="20"/>
          <w:szCs w:val="20"/>
          <w:lang w:val="en-US"/>
        </w:rPr>
      </w:pPr>
    </w:p>
    <w:p w14:paraId="1BC337D2" w14:textId="77777777" w:rsidR="00E2060B" w:rsidRDefault="00E2060B" w:rsidP="00E2060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. Shallow Carnivo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679"/>
        <w:gridCol w:w="1695"/>
        <w:gridCol w:w="1695"/>
        <w:gridCol w:w="1706"/>
      </w:tblGrid>
      <w:tr w:rsidR="00E2060B" w14:paraId="030CEC99" w14:textId="77777777" w:rsidTr="00CC5A37">
        <w:tc>
          <w:tcPr>
            <w:tcW w:w="1810" w:type="dxa"/>
          </w:tcPr>
          <w:p w14:paraId="2B4124F8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11" w:type="dxa"/>
          </w:tcPr>
          <w:p w14:paraId="7D3401FA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1811" w:type="dxa"/>
          </w:tcPr>
          <w:p w14:paraId="4F3CC36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811" w:type="dxa"/>
          </w:tcPr>
          <w:p w14:paraId="692098A2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11" w:type="dxa"/>
          </w:tcPr>
          <w:p w14:paraId="228C7FBB" w14:textId="5C402304" w:rsidR="00E2060B" w:rsidRDefault="00CA687F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8B04E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E2060B" w14:paraId="67BD2E2F" w14:textId="77777777" w:rsidTr="00CC5A37">
        <w:tc>
          <w:tcPr>
            <w:tcW w:w="1810" w:type="dxa"/>
          </w:tcPr>
          <w:p w14:paraId="21DD5DE2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1" w:type="dxa"/>
          </w:tcPr>
          <w:p w14:paraId="446778B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508E547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11" w:type="dxa"/>
          </w:tcPr>
          <w:p w14:paraId="7F4AAF6B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9</w:t>
            </w:r>
          </w:p>
        </w:tc>
        <w:tc>
          <w:tcPr>
            <w:tcW w:w="1811" w:type="dxa"/>
          </w:tcPr>
          <w:p w14:paraId="6F388E6F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9</w:t>
            </w:r>
          </w:p>
        </w:tc>
      </w:tr>
      <w:tr w:rsidR="00E2060B" w14:paraId="6C94EB05" w14:textId="77777777" w:rsidTr="00CC5A37">
        <w:tc>
          <w:tcPr>
            <w:tcW w:w="1810" w:type="dxa"/>
          </w:tcPr>
          <w:p w14:paraId="5FA1B6A3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811" w:type="dxa"/>
          </w:tcPr>
          <w:p w14:paraId="59E864D4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811" w:type="dxa"/>
          </w:tcPr>
          <w:p w14:paraId="4370FC25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11" w:type="dxa"/>
          </w:tcPr>
          <w:p w14:paraId="6085FD31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0F4F3445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060B" w14:paraId="44C4A7B6" w14:textId="77777777" w:rsidTr="00CC5A37">
        <w:tc>
          <w:tcPr>
            <w:tcW w:w="1810" w:type="dxa"/>
          </w:tcPr>
          <w:p w14:paraId="2809023F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1" w:type="dxa"/>
          </w:tcPr>
          <w:p w14:paraId="7CA80639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811" w:type="dxa"/>
          </w:tcPr>
          <w:p w14:paraId="5503A2A8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0783DAE1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6870A707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762C7BC" w14:textId="77777777" w:rsidR="00E2060B" w:rsidRDefault="00E2060B" w:rsidP="00E2060B">
      <w:pPr>
        <w:rPr>
          <w:rFonts w:ascii="Arial" w:hAnsi="Arial" w:cs="Arial"/>
          <w:sz w:val="20"/>
          <w:szCs w:val="20"/>
          <w:lang w:val="en-US"/>
        </w:rPr>
      </w:pPr>
    </w:p>
    <w:p w14:paraId="3395503D" w14:textId="77777777" w:rsidR="00E2060B" w:rsidRDefault="00E2060B" w:rsidP="00E2060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. Mesophotic Carnivo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673"/>
        <w:gridCol w:w="1690"/>
        <w:gridCol w:w="1701"/>
        <w:gridCol w:w="1713"/>
      </w:tblGrid>
      <w:tr w:rsidR="00E2060B" w14:paraId="0BFB5F52" w14:textId="77777777" w:rsidTr="00CC5A37">
        <w:tc>
          <w:tcPr>
            <w:tcW w:w="1810" w:type="dxa"/>
          </w:tcPr>
          <w:p w14:paraId="0233FEF1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11" w:type="dxa"/>
          </w:tcPr>
          <w:p w14:paraId="1FC821AB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1811" w:type="dxa"/>
          </w:tcPr>
          <w:p w14:paraId="5BC066DA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811" w:type="dxa"/>
          </w:tcPr>
          <w:p w14:paraId="7F369FD8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11" w:type="dxa"/>
          </w:tcPr>
          <w:p w14:paraId="6D9F1BD3" w14:textId="531712BA" w:rsidR="00E2060B" w:rsidRDefault="00CA687F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4E9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E2060B" w14:paraId="3A165793" w14:textId="77777777" w:rsidTr="00CC5A37">
        <w:tc>
          <w:tcPr>
            <w:tcW w:w="1810" w:type="dxa"/>
          </w:tcPr>
          <w:p w14:paraId="45849565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1" w:type="dxa"/>
          </w:tcPr>
          <w:p w14:paraId="0A641DE9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3DDC1B6F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811" w:type="dxa"/>
          </w:tcPr>
          <w:p w14:paraId="4015361C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02</w:t>
            </w:r>
          </w:p>
        </w:tc>
        <w:tc>
          <w:tcPr>
            <w:tcW w:w="1811" w:type="dxa"/>
          </w:tcPr>
          <w:p w14:paraId="08C9A046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2060B" w14:paraId="2C7C3CA6" w14:textId="77777777" w:rsidTr="00CC5A37">
        <w:tc>
          <w:tcPr>
            <w:tcW w:w="1810" w:type="dxa"/>
          </w:tcPr>
          <w:p w14:paraId="062A7A72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811" w:type="dxa"/>
          </w:tcPr>
          <w:p w14:paraId="26A82B4D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811" w:type="dxa"/>
          </w:tcPr>
          <w:p w14:paraId="1C91F22E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11" w:type="dxa"/>
          </w:tcPr>
          <w:p w14:paraId="260493F2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18AC7E76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2060B" w14:paraId="33B04C97" w14:textId="77777777" w:rsidTr="00CC5A37">
        <w:tc>
          <w:tcPr>
            <w:tcW w:w="1810" w:type="dxa"/>
          </w:tcPr>
          <w:p w14:paraId="352F8698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1" w:type="dxa"/>
          </w:tcPr>
          <w:p w14:paraId="7B4B4A56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811" w:type="dxa"/>
          </w:tcPr>
          <w:p w14:paraId="126FAC46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6130A39D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2201A1FE" w14:textId="77777777" w:rsidR="00E2060B" w:rsidRDefault="00E2060B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tbl>
      <w:tblPr>
        <w:tblW w:w="11835" w:type="dxa"/>
        <w:tblCellSpacing w:w="0" w:type="dxa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1835"/>
      </w:tblGrid>
      <w:tr w:rsidR="00E2060B" w:rsidRPr="00357CA6" w14:paraId="18B2320D" w14:textId="77777777" w:rsidTr="00CC5A37">
        <w:trPr>
          <w:tblCellSpacing w:w="0" w:type="dxa"/>
        </w:trPr>
        <w:tc>
          <w:tcPr>
            <w:tcW w:w="0" w:type="auto"/>
            <w:hideMark/>
          </w:tcPr>
          <w:tbl>
            <w:tblPr>
              <w:tblW w:w="1174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745"/>
            </w:tblGrid>
            <w:tr w:rsidR="00E2060B" w:rsidRPr="00357CA6" w14:paraId="728DFF62" w14:textId="77777777" w:rsidTr="00CC5A37">
              <w:trPr>
                <w:tblCellSpacing w:w="0" w:type="dxa"/>
              </w:trPr>
              <w:tc>
                <w:tcPr>
                  <w:tcW w:w="11745" w:type="dxa"/>
                  <w:hideMark/>
                </w:tcPr>
                <w:p w14:paraId="0D7702FE" w14:textId="77777777" w:rsidR="00E2060B" w:rsidRDefault="00E2060B" w:rsidP="00CC5A37">
                  <w:pPr>
                    <w:spacing w:after="0" w:line="0" w:lineRule="atLeast"/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val="en-GB" w:eastAsia="en-GB"/>
                    </w:rPr>
                  </w:pPr>
                </w:p>
                <w:p w14:paraId="29BA7E5A" w14:textId="77777777" w:rsidR="00E2060B" w:rsidRPr="00357CA6" w:rsidRDefault="00E2060B" w:rsidP="00CC5A37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14:paraId="4C8B57C0" w14:textId="77777777" w:rsidR="00E2060B" w:rsidRPr="00357CA6" w:rsidRDefault="00E2060B" w:rsidP="00CC5A3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0736D346" w14:textId="77777777" w:rsidR="00B4570C" w:rsidRDefault="00B4570C"/>
    <w:sectPr w:rsidR="00B4570C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0B"/>
    <w:rsid w:val="000B2408"/>
    <w:rsid w:val="001175ED"/>
    <w:rsid w:val="002878E1"/>
    <w:rsid w:val="004D51C3"/>
    <w:rsid w:val="00726A8C"/>
    <w:rsid w:val="008B04E9"/>
    <w:rsid w:val="00B4570C"/>
    <w:rsid w:val="00CA687F"/>
    <w:rsid w:val="00E2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E7A1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60B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60B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60B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60B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4</Characters>
  <Application>Microsoft Macintosh Word</Application>
  <DocSecurity>0</DocSecurity>
  <Lines>4</Lines>
  <Paragraphs>1</Paragraphs>
  <ScaleCrop>false</ScaleCrop>
  <Company>University of Oxford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8</cp:revision>
  <dcterms:created xsi:type="dcterms:W3CDTF">2016-07-12T13:46:00Z</dcterms:created>
  <dcterms:modified xsi:type="dcterms:W3CDTF">2016-10-30T11:38:00Z</dcterms:modified>
</cp:coreProperties>
</file>